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DBB" w:rsidRDefault="00955DBB"/>
    <w:p w:rsidR="006020B9" w:rsidRDefault="006020B9">
      <w:pPr>
        <w:rPr>
          <w:rFonts w:hint="eastAsia"/>
        </w:rPr>
      </w:pPr>
      <w:r w:rsidRPr="006020B9">
        <w:rPr>
          <w:noProof/>
        </w:rPr>
        <w:drawing>
          <wp:inline distT="0" distB="0" distL="0" distR="0">
            <wp:extent cx="5274310" cy="2760654"/>
            <wp:effectExtent l="0" t="0" r="2540" b="1905"/>
            <wp:docPr id="1" name="图片 1" descr="C:\Users\WK\Desktop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K\Desktop\图片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0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20B9" w:rsidRDefault="006020B9">
      <w:r w:rsidRPr="006020B9">
        <w:rPr>
          <w:noProof/>
        </w:rPr>
        <w:drawing>
          <wp:inline distT="0" distB="0" distL="0" distR="0">
            <wp:extent cx="5274310" cy="2760511"/>
            <wp:effectExtent l="0" t="0" r="2540" b="1905"/>
            <wp:docPr id="6" name="图片 6" descr="C:\Users\WK\Desktop\图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K\Desktop\图片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0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20B9" w:rsidRDefault="006020B9"/>
    <w:p w:rsidR="006020B9" w:rsidRDefault="006020B9">
      <w:pPr>
        <w:rPr>
          <w:rFonts w:ascii="Times New Roman" w:hAnsi="Times New Roman" w:cs="Times New Roman"/>
        </w:rPr>
      </w:pPr>
      <w:r w:rsidRPr="00411A48">
        <w:rPr>
          <w:rFonts w:ascii="Times New Roman" w:hAnsi="Times New Roman" w:cs="Times New Roman"/>
          <w:b/>
        </w:rPr>
        <w:t>Supplementary Figure 1</w:t>
      </w:r>
      <w:r w:rsidRPr="006020B9">
        <w:rPr>
          <w:rFonts w:ascii="Times New Roman" w:hAnsi="Times New Roman" w:cs="Times New Roman"/>
        </w:rPr>
        <w:t>. The distribution and QQ-norm plot of SpO2 at 50 m and 3</w:t>
      </w:r>
      <w:r w:rsidR="00411A48">
        <w:rPr>
          <w:rFonts w:ascii="Times New Roman" w:hAnsi="Times New Roman" w:cs="Times New Roman"/>
        </w:rPr>
        <w:t>,</w:t>
      </w:r>
      <w:r w:rsidRPr="006020B9">
        <w:rPr>
          <w:rFonts w:ascii="Times New Roman" w:hAnsi="Times New Roman" w:cs="Times New Roman"/>
        </w:rPr>
        <w:t>700 m.</w:t>
      </w:r>
    </w:p>
    <w:p w:rsidR="00411A48" w:rsidRDefault="00411A48" w:rsidP="00411A48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distribution of SpO2 at 50 m altitude</w:t>
      </w:r>
    </w:p>
    <w:p w:rsidR="00411A48" w:rsidRDefault="00411A48" w:rsidP="00411A48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QQ-norm plot of SpO2 at 50 m altitude</w:t>
      </w:r>
      <w:bookmarkStart w:id="0" w:name="_GoBack"/>
      <w:bookmarkEnd w:id="0"/>
    </w:p>
    <w:p w:rsidR="00411A48" w:rsidRDefault="00411A48" w:rsidP="00411A48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distribution of SpO2 at 3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>70</w:t>
      </w:r>
      <w:r>
        <w:rPr>
          <w:rFonts w:ascii="Times New Roman" w:hAnsi="Times New Roman" w:cs="Times New Roman" w:hint="eastAsia"/>
        </w:rPr>
        <w:t>0 m altitude</w:t>
      </w:r>
    </w:p>
    <w:p w:rsidR="00411A48" w:rsidRPr="00411A48" w:rsidRDefault="00411A48" w:rsidP="00411A48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The QQ-norm plot of SpO2 at 3,70</w:t>
      </w:r>
      <w:r>
        <w:rPr>
          <w:rFonts w:ascii="Times New Roman" w:hAnsi="Times New Roman" w:cs="Times New Roman"/>
        </w:rPr>
        <w:t>0 m altitude</w:t>
      </w:r>
    </w:p>
    <w:p w:rsidR="006020B9" w:rsidRDefault="006020B9">
      <w:pPr>
        <w:rPr>
          <w:rFonts w:hint="eastAsia"/>
        </w:rPr>
      </w:pPr>
    </w:p>
    <w:sectPr w:rsidR="006020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395F" w:rsidRDefault="00C2395F" w:rsidP="006020B9">
      <w:r>
        <w:separator/>
      </w:r>
    </w:p>
  </w:endnote>
  <w:endnote w:type="continuationSeparator" w:id="0">
    <w:p w:rsidR="00C2395F" w:rsidRDefault="00C2395F" w:rsidP="00602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395F" w:rsidRDefault="00C2395F" w:rsidP="006020B9">
      <w:r>
        <w:separator/>
      </w:r>
    </w:p>
  </w:footnote>
  <w:footnote w:type="continuationSeparator" w:id="0">
    <w:p w:rsidR="00C2395F" w:rsidRDefault="00C2395F" w:rsidP="006020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5D6F37"/>
    <w:multiLevelType w:val="hybridMultilevel"/>
    <w:tmpl w:val="9AEE45E2"/>
    <w:lvl w:ilvl="0" w:tplc="60B6BE0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DDF"/>
    <w:rsid w:val="001A580C"/>
    <w:rsid w:val="002D2E53"/>
    <w:rsid w:val="0035313E"/>
    <w:rsid w:val="003709AE"/>
    <w:rsid w:val="00383038"/>
    <w:rsid w:val="00411A48"/>
    <w:rsid w:val="0050126E"/>
    <w:rsid w:val="00564577"/>
    <w:rsid w:val="006020B9"/>
    <w:rsid w:val="007833FB"/>
    <w:rsid w:val="007907DC"/>
    <w:rsid w:val="008B03D6"/>
    <w:rsid w:val="009301FC"/>
    <w:rsid w:val="00955DBB"/>
    <w:rsid w:val="00AA0F65"/>
    <w:rsid w:val="00B67DBB"/>
    <w:rsid w:val="00C2395F"/>
    <w:rsid w:val="00D44365"/>
    <w:rsid w:val="00F31DDF"/>
    <w:rsid w:val="00FB3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ABD6B"/>
  <w15:chartTrackingRefBased/>
  <w15:docId w15:val="{247AE28E-6CD4-4A17-BE4F-60C43EA47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20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20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2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20B9"/>
    <w:rPr>
      <w:sz w:val="18"/>
      <w:szCs w:val="18"/>
    </w:rPr>
  </w:style>
  <w:style w:type="paragraph" w:styleId="a7">
    <w:name w:val="List Paragraph"/>
    <w:basedOn w:val="a"/>
    <w:uiPriority w:val="34"/>
    <w:qFormat/>
    <w:rsid w:val="006020B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琨</dc:creator>
  <cp:keywords/>
  <dc:description/>
  <cp:lastModifiedBy>王琨</cp:lastModifiedBy>
  <cp:revision>2</cp:revision>
  <dcterms:created xsi:type="dcterms:W3CDTF">2018-04-08T15:35:00Z</dcterms:created>
  <dcterms:modified xsi:type="dcterms:W3CDTF">2018-04-08T15:39:00Z</dcterms:modified>
</cp:coreProperties>
</file>